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4750" w:type="pct"/>
        <w:jc w:val="center"/>
        <w:tblLook w:val="0020" w:firstRow="1" w:lastRow="0" w:firstColumn="0" w:lastColumn="0" w:noHBand="0" w:noVBand="0"/>
      </w:tblPr>
      <w:tblGrid>
        <w:gridCol w:w="1668"/>
        <w:gridCol w:w="7429"/>
      </w:tblGrid>
      <w:tr w:rsidR="006105F6" w:rsidRPr="00F93953" w14:paraId="4BBF99D0" w14:textId="77777777" w:rsidTr="005D0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917" w:type="pct"/>
            <w:tcBorders>
              <w:bottom w:val="single" w:sz="2" w:space="0" w:color="auto"/>
            </w:tcBorders>
          </w:tcPr>
          <w:p w14:paraId="6E8172F7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tab:vaccine-keywords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Vaccine type</w:t>
            </w:r>
          </w:p>
        </w:tc>
        <w:tc>
          <w:tcPr>
            <w:tcW w:w="4083" w:type="pct"/>
          </w:tcPr>
          <w:p w14:paraId="77246EE7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Searched keywords</w:t>
            </w:r>
          </w:p>
        </w:tc>
      </w:tr>
      <w:tr w:rsidR="006105F6" w:rsidRPr="00F93953" w14:paraId="6F1E9181" w14:textId="77777777" w:rsidTr="005D0AC1">
        <w:trPr>
          <w:jc w:val="center"/>
        </w:trPr>
        <w:tc>
          <w:tcPr>
            <w:tcW w:w="917" w:type="pct"/>
            <w:tcBorders>
              <w:top w:val="single" w:sz="2" w:space="0" w:color="auto"/>
              <w:bottom w:val="single" w:sz="4" w:space="0" w:color="auto"/>
            </w:tcBorders>
          </w:tcPr>
          <w:p w14:paraId="107CB12F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4083" w:type="pct"/>
            <w:tcBorders>
              <w:bottom w:val="single" w:sz="4" w:space="0" w:color="auto"/>
            </w:tcBorders>
          </w:tcPr>
          <w:p w14:paraId="1AA60BC7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vaccin</w:t>
            </w:r>
            <w:proofErr w:type="spellEnd"/>
            <m:oMath>
              <m:sSup>
                <m:s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​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*</m:t>
                  </m:r>
                </m:sup>
              </m:sSup>
            </m:oMath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vax OR no-vax</w:t>
            </w:r>
          </w:p>
        </w:tc>
      </w:tr>
      <w:tr w:rsidR="006105F6" w:rsidRPr="00F93953" w14:paraId="348BFDEC" w14:textId="77777777" w:rsidTr="005D0AC1">
        <w:trPr>
          <w:jc w:val="center"/>
        </w:trPr>
        <w:tc>
          <w:tcPr>
            <w:tcW w:w="91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C0F542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Covid-19</w:t>
            </w:r>
          </w:p>
        </w:tc>
        <w:tc>
          <w:tcPr>
            <w:tcW w:w="4083" w:type="pct"/>
            <w:tcBorders>
              <w:top w:val="single" w:sz="4" w:space="0" w:color="auto"/>
            </w:tcBorders>
          </w:tcPr>
          <w:p w14:paraId="3F8D8DF6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pfizer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pfizer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biontech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mrnabnt162b2 OR bnt162b2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mrna-pfizer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biontech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bnt-162b2 OR mrna-bnt162b2</w:t>
            </w:r>
          </w:p>
        </w:tc>
      </w:tr>
      <w:tr w:rsidR="006105F6" w:rsidRPr="00F93953" w14:paraId="423FA640" w14:textId="77777777" w:rsidTr="005D0AC1">
        <w:trPr>
          <w:jc w:val="center"/>
        </w:trPr>
        <w:tc>
          <w:tcPr>
            <w:tcW w:w="917" w:type="pct"/>
            <w:vMerge/>
            <w:tcBorders>
              <w:bottom w:val="single" w:sz="4" w:space="0" w:color="auto"/>
            </w:tcBorders>
          </w:tcPr>
          <w:p w14:paraId="79991242" w14:textId="77777777" w:rsidR="006105F6" w:rsidRPr="00F93953" w:rsidRDefault="006105F6" w:rsidP="0055303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3" w:type="pct"/>
          </w:tcPr>
          <w:p w14:paraId="005E71C8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astrazeneca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vaxzevria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vaxzevria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/covid-19 OR chadox1 OR chadox1-s OR azd1222 OR (chadox1 ncov-2019)</w:t>
            </w:r>
          </w:p>
        </w:tc>
      </w:tr>
      <w:tr w:rsidR="006105F6" w:rsidRPr="00F93953" w14:paraId="5C1D5D56" w14:textId="77777777" w:rsidTr="005D0AC1">
        <w:trPr>
          <w:jc w:val="center"/>
        </w:trPr>
        <w:tc>
          <w:tcPr>
            <w:tcW w:w="917" w:type="pct"/>
            <w:vMerge/>
            <w:tcBorders>
              <w:bottom w:val="single" w:sz="4" w:space="0" w:color="auto"/>
            </w:tcBorders>
          </w:tcPr>
          <w:p w14:paraId="1ED9BF9E" w14:textId="77777777" w:rsidR="006105F6" w:rsidRPr="00F93953" w:rsidRDefault="006105F6" w:rsidP="0055303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3" w:type="pct"/>
          </w:tcPr>
          <w:p w14:paraId="2298D483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moderna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AND (covid OR coronavirus)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spikeva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mrna-1273</w:t>
            </w:r>
          </w:p>
        </w:tc>
      </w:tr>
      <w:tr w:rsidR="006105F6" w:rsidRPr="00F93953" w14:paraId="01561CA5" w14:textId="77777777" w:rsidTr="005D0AC1">
        <w:trPr>
          <w:jc w:val="center"/>
        </w:trPr>
        <w:tc>
          <w:tcPr>
            <w:tcW w:w="917" w:type="pct"/>
            <w:vMerge/>
            <w:tcBorders>
              <w:bottom w:val="single" w:sz="4" w:space="0" w:color="auto"/>
            </w:tcBorders>
          </w:tcPr>
          <w:p w14:paraId="6D928B79" w14:textId="77777777" w:rsidR="006105F6" w:rsidRPr="00F93953" w:rsidRDefault="006105F6" w:rsidP="0055303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3" w:type="pct"/>
          </w:tcPr>
          <w:p w14:paraId="29FD9BFE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janssen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johnson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&amp;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johnson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)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johnson&amp;johnson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jnj-78436735 OR ad26.cov2.s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j&amp;j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(j and j)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johnson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johnson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105F6" w:rsidRPr="00F93953" w14:paraId="431AFF94" w14:textId="77777777" w:rsidTr="005D0AC1">
        <w:trPr>
          <w:jc w:val="center"/>
        </w:trPr>
        <w:tc>
          <w:tcPr>
            <w:tcW w:w="917" w:type="pct"/>
            <w:vMerge/>
            <w:tcBorders>
              <w:bottom w:val="single" w:sz="4" w:space="0" w:color="auto"/>
            </w:tcBorders>
          </w:tcPr>
          <w:p w14:paraId="5F959059" w14:textId="77777777" w:rsidR="006105F6" w:rsidRPr="00F93953" w:rsidRDefault="006105F6" w:rsidP="0055303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3" w:type="pct"/>
          </w:tcPr>
          <w:p w14:paraId="07CF9F32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sputnik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gam-covid-vac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gamaleya</w:t>
            </w:r>
            <w:proofErr w:type="spellEnd"/>
          </w:p>
        </w:tc>
      </w:tr>
      <w:tr w:rsidR="006105F6" w:rsidRPr="00F93953" w14:paraId="6985E07B" w14:textId="77777777" w:rsidTr="005D0AC1">
        <w:trPr>
          <w:jc w:val="center"/>
        </w:trPr>
        <w:tc>
          <w:tcPr>
            <w:tcW w:w="917" w:type="pct"/>
            <w:vMerge/>
            <w:tcBorders>
              <w:bottom w:val="single" w:sz="4" w:space="0" w:color="auto"/>
            </w:tcBorders>
          </w:tcPr>
          <w:p w14:paraId="7DCBB65D" w14:textId="77777777" w:rsidR="006105F6" w:rsidRPr="00F93953" w:rsidRDefault="006105F6" w:rsidP="0055303C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3" w:type="pct"/>
            <w:tcBorders>
              <w:bottom w:val="single" w:sz="4" w:space="0" w:color="auto"/>
            </w:tcBorders>
          </w:tcPr>
          <w:p w14:paraId="0B2019AE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reithera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grad-cov2</w:t>
            </w:r>
          </w:p>
        </w:tc>
      </w:tr>
      <w:tr w:rsidR="006105F6" w:rsidRPr="00F93953" w14:paraId="1E901304" w14:textId="77777777" w:rsidTr="005D0AC1">
        <w:trPr>
          <w:jc w:val="center"/>
        </w:trPr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5001B855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Mandatory (Law 119/2017)</w:t>
            </w:r>
          </w:p>
        </w:tc>
        <w:tc>
          <w:tcPr>
            <w:tcW w:w="4083" w:type="pct"/>
            <w:tcBorders>
              <w:top w:val="single" w:sz="4" w:space="0" w:color="auto"/>
              <w:bottom w:val="single" w:sz="4" w:space="0" w:color="auto"/>
            </w:tcBorders>
          </w:tcPr>
          <w:p w14:paraId="6D097310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imova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polio)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imova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tetano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)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enge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b)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hbvaxpro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varil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variva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acthib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hibe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diftetall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revaxis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boost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triaxis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tribaccine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m-m-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rvaxpro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prio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polioboost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polioinfan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tetravac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triaxis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polio)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prio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tetra)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proquad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hexyon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infan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hexa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)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vaxelis</w:t>
            </w:r>
            <w:proofErr w:type="spellEnd"/>
          </w:p>
        </w:tc>
      </w:tr>
      <w:tr w:rsidR="006105F6" w:rsidRPr="00F93953" w14:paraId="64048651" w14:textId="77777777" w:rsidTr="005D0AC1">
        <w:trPr>
          <w:jc w:val="center"/>
        </w:trPr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18365101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Recommended (Law 119/2017)</w:t>
            </w:r>
          </w:p>
        </w:tc>
        <w:tc>
          <w:tcPr>
            <w:tcW w:w="4083" w:type="pct"/>
            <w:tcBorders>
              <w:top w:val="single" w:sz="4" w:space="0" w:color="auto"/>
              <w:bottom w:val="single" w:sz="4" w:space="0" w:color="auto"/>
            </w:tcBorders>
          </w:tcPr>
          <w:p w14:paraId="76CE50F4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bexsero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trumenba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menjugate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neisvac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-c OR pneumovax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prevenar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13)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synflo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rotateq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rota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</w:t>
            </w:r>
          </w:p>
        </w:tc>
      </w:tr>
      <w:tr w:rsidR="006105F6" w:rsidRPr="00F93953" w14:paraId="78B4A1ED" w14:textId="77777777" w:rsidTr="005D0AC1">
        <w:trPr>
          <w:jc w:val="center"/>
        </w:trPr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1CA1BE00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Other authorized and marketed</w:t>
            </w:r>
          </w:p>
        </w:tc>
        <w:tc>
          <w:tcPr>
            <w:tcW w:w="4083" w:type="pct"/>
            <w:tcBorders>
              <w:top w:val="single" w:sz="4" w:space="0" w:color="auto"/>
              <w:bottom w:val="single" w:sz="4" w:space="0" w:color="auto"/>
            </w:tcBorders>
          </w:tcPr>
          <w:p w14:paraId="0402C10C" w14:textId="77777777" w:rsidR="006105F6" w:rsidRPr="00F93953" w:rsidRDefault="00000000" w:rsidP="0055303C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dukoral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vaxchora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ervebo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dengvaxia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typhim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vi)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vivotif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ticovac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ixiaro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agrippal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s1)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fluad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influpozzi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subunità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)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influvac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s)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efluelda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fluad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tetra)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flua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tetra)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flucelva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tetra)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fluenz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tetra)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influvac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s tetra)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vaxigrip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tetra)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avaxim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hav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vaqta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twin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adulti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)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twin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pediatrico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)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fend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rabipur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shing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zostava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stamaril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menveo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nimen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cervarix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OR (</w:t>
            </w:r>
            <w:proofErr w:type="spellStart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>gardasil</w:t>
            </w:r>
            <w:proofErr w:type="spellEnd"/>
            <w:r w:rsidRPr="00F93953">
              <w:rPr>
                <w:rFonts w:ascii="Times New Roman" w:hAnsi="Times New Roman" w:cs="Times New Roman"/>
                <w:sz w:val="22"/>
                <w:szCs w:val="22"/>
              </w:rPr>
              <w:t xml:space="preserve"> 9)</w:t>
            </w:r>
          </w:p>
        </w:tc>
      </w:tr>
    </w:tbl>
    <w:p w14:paraId="3620B5D6" w14:textId="131DF4B8" w:rsidR="00F93953" w:rsidRDefault="00F93953">
      <w:pPr>
        <w:pStyle w:val="TableCaption"/>
      </w:pPr>
      <w:bookmarkStart w:id="1" w:name="tab:ts-summary"/>
      <w:bookmarkEnd w:id="0"/>
      <w:bookmarkEnd w:id="1"/>
    </w:p>
    <w:sectPr w:rsidR="00F93953" w:rsidSect="00B74BE7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BAD49" w14:textId="77777777" w:rsidR="00117802" w:rsidRDefault="00117802">
      <w:pPr>
        <w:spacing w:after="0"/>
      </w:pPr>
      <w:r>
        <w:separator/>
      </w:r>
    </w:p>
  </w:endnote>
  <w:endnote w:type="continuationSeparator" w:id="0">
    <w:p w14:paraId="27D42A43" w14:textId="77777777" w:rsidR="00117802" w:rsidRDefault="0011780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24264" w14:textId="77777777" w:rsidR="00117802" w:rsidRDefault="00117802">
      <w:r>
        <w:separator/>
      </w:r>
    </w:p>
  </w:footnote>
  <w:footnote w:type="continuationSeparator" w:id="0">
    <w:p w14:paraId="3E65F678" w14:textId="77777777" w:rsidR="00117802" w:rsidRDefault="001178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7D491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68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05F6"/>
    <w:rsid w:val="000063AF"/>
    <w:rsid w:val="00017633"/>
    <w:rsid w:val="0007107D"/>
    <w:rsid w:val="000B2C48"/>
    <w:rsid w:val="00117802"/>
    <w:rsid w:val="001564E3"/>
    <w:rsid w:val="00176131"/>
    <w:rsid w:val="001B4EC8"/>
    <w:rsid w:val="001D0A35"/>
    <w:rsid w:val="00212E00"/>
    <w:rsid w:val="0021651C"/>
    <w:rsid w:val="00230BFA"/>
    <w:rsid w:val="0025536E"/>
    <w:rsid w:val="002617F6"/>
    <w:rsid w:val="00291908"/>
    <w:rsid w:val="002B7819"/>
    <w:rsid w:val="003204C5"/>
    <w:rsid w:val="00387EEC"/>
    <w:rsid w:val="003A7FFC"/>
    <w:rsid w:val="004C4FFE"/>
    <w:rsid w:val="00507A69"/>
    <w:rsid w:val="005349C3"/>
    <w:rsid w:val="00547FF4"/>
    <w:rsid w:val="0055303C"/>
    <w:rsid w:val="0055395D"/>
    <w:rsid w:val="005D0AC1"/>
    <w:rsid w:val="00606C90"/>
    <w:rsid w:val="006105F6"/>
    <w:rsid w:val="0061164B"/>
    <w:rsid w:val="006F3ADD"/>
    <w:rsid w:val="006F575E"/>
    <w:rsid w:val="00752B37"/>
    <w:rsid w:val="007D1716"/>
    <w:rsid w:val="00850DFA"/>
    <w:rsid w:val="00885521"/>
    <w:rsid w:val="00902B38"/>
    <w:rsid w:val="009926B2"/>
    <w:rsid w:val="009929C8"/>
    <w:rsid w:val="00A72441"/>
    <w:rsid w:val="00B235C3"/>
    <w:rsid w:val="00B74BE7"/>
    <w:rsid w:val="00BB0CAC"/>
    <w:rsid w:val="00BB656B"/>
    <w:rsid w:val="00BE5B8A"/>
    <w:rsid w:val="00BF6811"/>
    <w:rsid w:val="00CE787C"/>
    <w:rsid w:val="00D73BAA"/>
    <w:rsid w:val="00D841CF"/>
    <w:rsid w:val="00DA6213"/>
    <w:rsid w:val="00DB54AA"/>
    <w:rsid w:val="00DE616B"/>
    <w:rsid w:val="00EA1A87"/>
    <w:rsid w:val="00EB1F29"/>
    <w:rsid w:val="00EE0E54"/>
    <w:rsid w:val="00F064A1"/>
    <w:rsid w:val="00F93953"/>
    <w:rsid w:val="00F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4297"/>
  <w15:docId w15:val="{948D47D6-8F91-41E1-8DC7-6C9F3A9E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rsid w:val="00902B38"/>
    <w:pPr>
      <w:keepNext/>
      <w:keepLines/>
      <w:spacing w:before="180" w:after="0" w:line="480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rsid w:val="00902B38"/>
    <w:pPr>
      <w:keepNext/>
      <w:keepLines/>
      <w:spacing w:after="0" w:line="480" w:lineRule="auto"/>
      <w:jc w:val="both"/>
    </w:pPr>
    <w:rPr>
      <w:rFonts w:ascii="Times New Roman" w:eastAsiaTheme="majorEastAsia" w:hAnsi="Times New Roman" w:cstheme="majorBidi"/>
      <w:b/>
      <w:bCs/>
      <w:sz w:val="30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4BE7"/>
    <w:rPr>
      <w:color w:val="954F72"/>
      <w:u w:val="single"/>
    </w:rPr>
  </w:style>
  <w:style w:type="paragraph" w:customStyle="1" w:styleId="msonormal0">
    <w:name w:val="msonormal"/>
    <w:basedOn w:val="Normale"/>
    <w:rsid w:val="00B74B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rsid w:val="00BB0C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4853-E258-4B3C-9016-FC2707DB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Dynamics of (mis)information flow and engaging power of narratives SUPPLEMENTARY INFORMATION</vt:lpstr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s of (mis)information flow and engaging power of narratives SUPPLEMENTARY INFORMATION</dc:title>
  <dc:creator/>
  <cp:keywords/>
  <cp:lastModifiedBy>Emanuele</cp:lastModifiedBy>
  <cp:revision>43</cp:revision>
  <dcterms:created xsi:type="dcterms:W3CDTF">2022-11-04T20:09:00Z</dcterms:created>
  <dcterms:modified xsi:type="dcterms:W3CDTF">2022-12-08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</Properties>
</file>